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5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30"/>
        <w:gridCol w:w="1541"/>
        <w:gridCol w:w="1710"/>
        <w:gridCol w:w="1710"/>
        <w:gridCol w:w="1440"/>
        <w:gridCol w:w="1421"/>
      </w:tblGrid>
      <w:tr w:rsidR="00770C27" w:rsidRPr="00AC74A8" w14:paraId="7A1B591F" w14:textId="77777777" w:rsidTr="007649FA">
        <w:trPr>
          <w:trHeight w:val="155"/>
        </w:trPr>
        <w:tc>
          <w:tcPr>
            <w:tcW w:w="9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</w:tcPr>
          <w:p w14:paraId="13A9F4A7" w14:textId="77777777" w:rsidR="00770C27" w:rsidRPr="00AC74A8" w:rsidRDefault="002903B0" w:rsidP="009B3CD7">
            <w:pPr>
              <w:spacing w:after="0"/>
              <w:rPr>
                <w:b/>
              </w:rPr>
            </w:pPr>
            <w:r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RY </w:t>
            </w:r>
            <w:r w:rsidR="009B3CD7"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>TABLE 3</w:t>
            </w:r>
            <w:r w:rsidR="00770C27"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EA7BF9"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>Key patient, treatment, and methodological variables across positive and negative studies</w:t>
            </w:r>
          </w:p>
        </w:tc>
      </w:tr>
      <w:tr w:rsidR="00CE692D" w:rsidRPr="00AC74A8" w14:paraId="5A8F5D89" w14:textId="77777777" w:rsidTr="00CB2C79">
        <w:trPr>
          <w:trHeight w:val="163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636FA26" w14:textId="77777777" w:rsidR="00CE692D" w:rsidRPr="00AC74A8" w:rsidRDefault="00CE692D" w:rsidP="007649F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6274179" w14:textId="77777777" w:rsidR="00CE692D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C74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gative Studies</w:t>
            </w:r>
          </w:p>
        </w:tc>
        <w:tc>
          <w:tcPr>
            <w:tcW w:w="2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B07853E" w14:textId="77777777" w:rsidR="00CE692D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>Positive Studies</w:t>
            </w:r>
          </w:p>
        </w:tc>
      </w:tr>
      <w:tr w:rsidR="00CB2C79" w:rsidRPr="00AC74A8" w14:paraId="62F3B37D" w14:textId="77777777" w:rsidTr="00CB2C79">
        <w:trPr>
          <w:trHeight w:val="163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9042B95" w14:textId="77777777" w:rsidR="00ED0D3A" w:rsidRPr="00AC74A8" w:rsidRDefault="00ED0D3A" w:rsidP="007649F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/>
                <w:sz w:val="20"/>
                <w:szCs w:val="20"/>
              </w:rPr>
              <w:t>Study Variable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008D2AA" w14:textId="2021D436" w:rsidR="00ED0D3A" w:rsidRPr="00AC74A8" w:rsidRDefault="00ED0D3A" w:rsidP="007649FA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/>
                <w:sz w:val="20"/>
                <w:szCs w:val="20"/>
              </w:rPr>
              <w:t>Torres</w:t>
            </w:r>
            <w:r w:rsidR="00CB2C79" w:rsidRPr="00AC74A8">
              <w:rPr>
                <w:rFonts w:ascii="Times New Roman" w:hAnsi="Times New Roman"/>
                <w:b/>
                <w:sz w:val="20"/>
                <w:szCs w:val="20"/>
              </w:rPr>
              <w:t>, 202</w:t>
            </w:r>
            <w:r w:rsidR="00D00416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D868DF0" w14:textId="77777777" w:rsidR="00ED0D3A" w:rsidRPr="00AC74A8" w:rsidRDefault="00ED0D3A" w:rsidP="007649FA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/>
                <w:sz w:val="20"/>
                <w:szCs w:val="20"/>
              </w:rPr>
              <w:t>Hu</w:t>
            </w:r>
            <w:r w:rsidR="00CB2C79" w:rsidRPr="00AC74A8">
              <w:rPr>
                <w:rFonts w:ascii="Times New Roman" w:hAnsi="Times New Roman"/>
                <w:b/>
                <w:sz w:val="20"/>
                <w:szCs w:val="20"/>
              </w:rPr>
              <w:t>, 20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1E000349" w14:textId="77777777" w:rsidR="00ED0D3A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C74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yczkowski</w:t>
            </w:r>
            <w:proofErr w:type="spellEnd"/>
            <w:r w:rsidR="00CB2C79" w:rsidRPr="00AC74A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, 2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18ACBDC" w14:textId="5AF86732" w:rsidR="00ED0D3A" w:rsidRPr="00AC74A8" w:rsidRDefault="00D00416" w:rsidP="007649FA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Yang et al.</w:t>
            </w:r>
            <w:r w:rsidR="00CB2C79" w:rsidRPr="00AC74A8">
              <w:rPr>
                <w:rFonts w:ascii="Times New Roman" w:hAnsi="Times New Roman"/>
                <w:b/>
                <w:sz w:val="20"/>
                <w:szCs w:val="20"/>
              </w:rPr>
              <w:t>, 2019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5D36" w14:textId="77777777" w:rsidR="00ED0D3A" w:rsidRPr="00AC74A8" w:rsidRDefault="00773742" w:rsidP="007649FA">
            <w:pPr>
              <w:spacing w:after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>McIntyre</w:t>
            </w:r>
            <w:r w:rsidR="00CB2C79" w:rsidRPr="00AC74A8">
              <w:rPr>
                <w:rFonts w:ascii="Times New Roman" w:hAnsi="Times New Roman"/>
                <w:b/>
                <w:bCs/>
                <w:sz w:val="20"/>
                <w:szCs w:val="20"/>
              </w:rPr>
              <w:t>, 2021</w:t>
            </w:r>
          </w:p>
        </w:tc>
      </w:tr>
      <w:tr w:rsidR="002258BF" w:rsidRPr="00AC74A8" w14:paraId="70AD99C9" w14:textId="77777777" w:rsidTr="00CB2C79">
        <w:trPr>
          <w:trHeight w:val="257"/>
        </w:trPr>
        <w:tc>
          <w:tcPr>
            <w:tcW w:w="213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A39A3AB" w14:textId="77777777" w:rsidR="00CE692D" w:rsidRPr="00AC74A8" w:rsidRDefault="00770C27" w:rsidP="007649FA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Diagnosis</w:t>
            </w:r>
          </w:p>
        </w:tc>
        <w:tc>
          <w:tcPr>
            <w:tcW w:w="1541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5048A81E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polar I, I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E666E4E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polar II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AA24CED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polar I, II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F6DE87B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polar I, II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C7BFF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polar I, II</w:t>
            </w:r>
          </w:p>
        </w:tc>
      </w:tr>
      <w:tr w:rsidR="002258BF" w:rsidRPr="00AC74A8" w14:paraId="49E10700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EF19E0B" w14:textId="77777777" w:rsidR="00770C27" w:rsidRPr="00AC74A8" w:rsidRDefault="00770C27" w:rsidP="007649F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Symptom stat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648E6BC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pres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55C892DC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press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AB6F697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pres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81EAB37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mitted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B24D6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mitted</w:t>
            </w:r>
          </w:p>
        </w:tc>
      </w:tr>
      <w:tr w:rsidR="002258BF" w:rsidRPr="00AC74A8" w14:paraId="6360D2CC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58D65BFF" w14:textId="77777777" w:rsidR="00770C27" w:rsidRPr="00AC74A8" w:rsidRDefault="00770C27" w:rsidP="007649F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Pre-screened cognitively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2942D0A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7990A595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D2D33E0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A2BDDD6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1CD4" w14:textId="77777777" w:rsidR="00770C27" w:rsidRPr="00AC74A8" w:rsidRDefault="00CE692D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</w:t>
            </w:r>
          </w:p>
        </w:tc>
      </w:tr>
      <w:tr w:rsidR="002258BF" w:rsidRPr="00AC74A8" w14:paraId="6085AD38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1483B786" w14:textId="77777777" w:rsidR="00770C27" w:rsidRPr="00AC74A8" w:rsidRDefault="00770C27" w:rsidP="007649F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Sample siz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1C245A3C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e n=16</w:t>
            </w:r>
          </w:p>
          <w:p w14:paraId="39A67F5F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m n=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371359B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e left n=12</w:t>
            </w:r>
          </w:p>
          <w:p w14:paraId="692249D5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e right n=13</w:t>
            </w:r>
          </w:p>
          <w:p w14:paraId="63775801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m n=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74780037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e n=20</w:t>
            </w:r>
          </w:p>
          <w:p w14:paraId="3AAD46BA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m n=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47F1414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e n=25</w:t>
            </w:r>
          </w:p>
          <w:p w14:paraId="3A321A2F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m n=27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34B87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ive n=16</w:t>
            </w:r>
          </w:p>
          <w:p w14:paraId="78153456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am n=20</w:t>
            </w:r>
          </w:p>
        </w:tc>
      </w:tr>
      <w:tr w:rsidR="002258BF" w:rsidRPr="00AC74A8" w14:paraId="16072917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3531F6E" w14:textId="77777777" w:rsidR="00770C27" w:rsidRPr="00AC74A8" w:rsidRDefault="00407DB6" w:rsidP="007649FA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  <w:r w:rsidR="00ED0D3A" w:rsidRPr="00AC74A8">
              <w:rPr>
                <w:rFonts w:ascii="Times New Roman" w:hAnsi="Times New Roman"/>
                <w:bCs/>
                <w:sz w:val="20"/>
                <w:szCs w:val="20"/>
              </w:rPr>
              <w:t>timulation typ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6E96986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TB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6381F3C0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Frequency</w:t>
            </w:r>
          </w:p>
          <w:p w14:paraId="0B70F4D4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ow Frequenc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76D27F6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 Hz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1A2ABAA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Frequency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3B13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igh Frequency</w:t>
            </w:r>
          </w:p>
        </w:tc>
      </w:tr>
      <w:tr w:rsidR="00614E0C" w:rsidRPr="00AC74A8" w14:paraId="5C6BE75C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2BC0067D" w14:textId="77777777" w:rsidR="00614E0C" w:rsidRPr="00AC74A8" w:rsidRDefault="00614E0C" w:rsidP="007649FA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Coil Typ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0C5A68E" w14:textId="77777777" w:rsidR="00614E0C" w:rsidRPr="00AC74A8" w:rsidRDefault="00F77498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igure-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9935174" w14:textId="77777777" w:rsidR="00614E0C" w:rsidRPr="00AC74A8" w:rsidRDefault="00614E0C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</w:t>
            </w:r>
            <w:r w:rsidR="00F77498"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gure-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63A8AE00" w14:textId="77777777" w:rsidR="00614E0C" w:rsidRPr="00AC74A8" w:rsidRDefault="00614E0C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592819A7" w14:textId="77777777" w:rsidR="00614E0C" w:rsidRPr="00AC74A8" w:rsidRDefault="00F77498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igure-8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0BD5" w14:textId="77777777" w:rsidR="00614E0C" w:rsidRPr="00AC74A8" w:rsidRDefault="00F77498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igure-8</w:t>
            </w:r>
          </w:p>
        </w:tc>
      </w:tr>
      <w:tr w:rsidR="002258BF" w:rsidRPr="00AC74A8" w14:paraId="23AA4232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2978D5D" w14:textId="77777777" w:rsidR="00770C27" w:rsidRPr="00AC74A8" w:rsidRDefault="00ED0D3A" w:rsidP="007649FA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Stimulation site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7B16F38F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 DLPF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A8ABFCB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 DLPFC</w:t>
            </w:r>
          </w:p>
          <w:p w14:paraId="77EC988C" w14:textId="77777777" w:rsidR="00EA7BF9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 DLPF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AA52FD7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 DLPF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E29240C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 DLPFC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AB23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 DLPFC</w:t>
            </w:r>
          </w:p>
        </w:tc>
      </w:tr>
      <w:tr w:rsidR="002258BF" w:rsidRPr="00AC74A8" w14:paraId="75BD7922" w14:textId="77777777" w:rsidTr="00CB2C79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55BA41E4" w14:textId="77777777" w:rsidR="00770C27" w:rsidRPr="00AC74A8" w:rsidRDefault="00ED0D3A" w:rsidP="007649FA">
            <w:pPr>
              <w:spacing w:after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Treatment duration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657EBDD7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  <w:proofErr w:type="gramStart"/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A45BE2B" w14:textId="77777777" w:rsidR="00770C27" w:rsidRPr="00AC74A8" w:rsidRDefault="00EA7BF9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  <w:proofErr w:type="gramStart"/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</w:t>
            </w:r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709D4206" w14:textId="77777777" w:rsidR="00770C27" w:rsidRPr="00AC74A8" w:rsidRDefault="007113B1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sessi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5BFAC82E" w14:textId="77777777" w:rsidR="00770C27" w:rsidRPr="00AC74A8" w:rsidRDefault="007113B1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2 </w:t>
            </w:r>
            <w:proofErr w:type="gramStart"/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</w:t>
            </w:r>
            <w:proofErr w:type="gramEnd"/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6B0C" w14:textId="77777777" w:rsidR="00770C27" w:rsidRPr="00AC74A8" w:rsidRDefault="007113B1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4 </w:t>
            </w:r>
            <w:proofErr w:type="gramStart"/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</w:t>
            </w:r>
            <w:proofErr w:type="gramEnd"/>
          </w:p>
        </w:tc>
      </w:tr>
      <w:tr w:rsidR="002258BF" w:rsidRPr="00AC74A8" w14:paraId="4F3D48E6" w14:textId="77777777" w:rsidTr="009B3CD7">
        <w:trPr>
          <w:trHeight w:val="257"/>
        </w:trPr>
        <w:tc>
          <w:tcPr>
            <w:tcW w:w="213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0DCFC06" w14:textId="77777777" w:rsidR="00770C27" w:rsidRPr="00AC74A8" w:rsidRDefault="00ED0D3A" w:rsidP="00ED0D3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bCs/>
                <w:sz w:val="20"/>
                <w:szCs w:val="20"/>
              </w:rPr>
              <w:t>Cognitive domains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38BD3099" w14:textId="77777777" w:rsidR="00770C27" w:rsidRPr="00AC74A8" w:rsidRDefault="002258BF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CFE1CD2" w14:textId="77777777" w:rsidR="00770C27" w:rsidRPr="00AC74A8" w:rsidRDefault="002258BF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ultiple/executiv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4BA49548" w14:textId="77777777" w:rsidR="00770C27" w:rsidRPr="00AC74A8" w:rsidRDefault="002258BF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center"/>
          </w:tcPr>
          <w:p w14:paraId="03FFC1B4" w14:textId="77777777" w:rsidR="00770C27" w:rsidRPr="00AC74A8" w:rsidRDefault="002258BF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6C201" w14:textId="77777777" w:rsidR="00770C27" w:rsidRPr="00AC74A8" w:rsidRDefault="002258BF" w:rsidP="007649FA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C74A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ultiple</w:t>
            </w:r>
          </w:p>
        </w:tc>
      </w:tr>
      <w:tr w:rsidR="00770C27" w:rsidRPr="00AC74A8" w14:paraId="3021B7A6" w14:textId="77777777" w:rsidTr="009B3CD7">
        <w:trPr>
          <w:trHeight w:val="157"/>
        </w:trPr>
        <w:tc>
          <w:tcPr>
            <w:tcW w:w="9952" w:type="dxa"/>
            <w:gridSpan w:val="6"/>
            <w:tcBorders>
              <w:top w:val="single" w:sz="4" w:space="0" w:color="000000"/>
            </w:tcBorders>
            <w:tcMar>
              <w:top w:w="10" w:type="dxa"/>
              <w:left w:w="71" w:type="dxa"/>
              <w:bottom w:w="0" w:type="dxa"/>
              <w:right w:w="71" w:type="dxa"/>
            </w:tcMar>
            <w:vAlign w:val="bottom"/>
          </w:tcPr>
          <w:p w14:paraId="7D2283A8" w14:textId="77777777" w:rsidR="00770C27" w:rsidRPr="00AC74A8" w:rsidRDefault="009B3CD7" w:rsidP="007649FA">
            <w:pPr>
              <w:spacing w:after="0"/>
            </w:pPr>
            <w:proofErr w:type="spellStart"/>
            <w:r w:rsidRPr="00AC74A8">
              <w:rPr>
                <w:rFonts w:ascii="Times New Roman" w:hAnsi="Times New Roman"/>
                <w:sz w:val="20"/>
                <w:szCs w:val="20"/>
              </w:rPr>
              <w:t>iTBS</w:t>
            </w:r>
            <w:proofErr w:type="spellEnd"/>
            <w:r w:rsidR="00770C27" w:rsidRPr="00AC74A8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AC74A8">
              <w:rPr>
                <w:rFonts w:ascii="Times New Roman" w:hAnsi="Times New Roman"/>
                <w:sz w:val="20"/>
                <w:szCs w:val="20"/>
              </w:rPr>
              <w:t>intermittent Theta Burst Stimulation</w:t>
            </w:r>
            <w:r w:rsidR="00770C27" w:rsidRPr="00AC74A8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AC74A8">
              <w:rPr>
                <w:rFonts w:ascii="Times New Roman" w:hAnsi="Times New Roman"/>
                <w:sz w:val="20"/>
                <w:szCs w:val="20"/>
              </w:rPr>
              <w:t>DLPFC</w:t>
            </w:r>
            <w:r w:rsidR="00770C27" w:rsidRPr="00AC74A8">
              <w:rPr>
                <w:rFonts w:ascii="Times New Roman" w:hAnsi="Times New Roman"/>
                <w:sz w:val="20"/>
                <w:szCs w:val="20"/>
              </w:rPr>
              <w:t xml:space="preserve">= </w:t>
            </w:r>
            <w:r w:rsidRPr="00AC74A8">
              <w:rPr>
                <w:rFonts w:ascii="Times New Roman" w:hAnsi="Times New Roman"/>
                <w:sz w:val="20"/>
                <w:szCs w:val="20"/>
              </w:rPr>
              <w:t>Dorsolateral Prefrontal Cortex</w:t>
            </w:r>
            <w:r w:rsidR="00770C27" w:rsidRPr="00AC74A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14:paraId="188F1946" w14:textId="77777777" w:rsidR="00976A8F" w:rsidRPr="00AC74A8" w:rsidRDefault="00976A8F">
      <w:pPr>
        <w:spacing w:after="0" w:line="480" w:lineRule="auto"/>
      </w:pPr>
    </w:p>
    <w:p w14:paraId="44C94E39" w14:textId="77777777" w:rsidR="00976A8F" w:rsidRPr="00AC74A8" w:rsidRDefault="00976A8F">
      <w:pPr>
        <w:spacing w:after="0" w:line="480" w:lineRule="auto"/>
      </w:pPr>
    </w:p>
    <w:p w14:paraId="79CAB898" w14:textId="77777777" w:rsidR="00976A8F" w:rsidRPr="00AC74A8" w:rsidRDefault="00976A8F">
      <w:pPr>
        <w:spacing w:after="0" w:line="480" w:lineRule="auto"/>
      </w:pPr>
    </w:p>
    <w:p w14:paraId="7118A1E4" w14:textId="77777777" w:rsidR="00976A8F" w:rsidRPr="00AC74A8" w:rsidRDefault="00976A8F">
      <w:pPr>
        <w:spacing w:after="0" w:line="480" w:lineRule="auto"/>
      </w:pPr>
    </w:p>
    <w:p w14:paraId="59079FA3" w14:textId="77777777" w:rsidR="00976A8F" w:rsidRPr="00AC74A8" w:rsidRDefault="00976A8F">
      <w:pPr>
        <w:spacing w:after="0" w:line="480" w:lineRule="auto"/>
      </w:pPr>
    </w:p>
    <w:p w14:paraId="14841B24" w14:textId="77777777" w:rsidR="00976A8F" w:rsidRPr="00AC74A8" w:rsidRDefault="00976A8F">
      <w:pPr>
        <w:spacing w:after="0" w:line="480" w:lineRule="auto"/>
      </w:pPr>
    </w:p>
    <w:p w14:paraId="2B11EF46" w14:textId="77777777" w:rsidR="00976A8F" w:rsidRPr="00AC74A8" w:rsidRDefault="00976A8F">
      <w:pPr>
        <w:spacing w:after="0" w:line="480" w:lineRule="auto"/>
      </w:pPr>
    </w:p>
    <w:p w14:paraId="6A1516EF" w14:textId="77777777" w:rsidR="00976A8F" w:rsidRPr="00AC74A8" w:rsidRDefault="00976A8F">
      <w:pPr>
        <w:spacing w:after="0" w:line="480" w:lineRule="auto"/>
      </w:pPr>
    </w:p>
    <w:p w14:paraId="461DCC1B" w14:textId="77777777" w:rsidR="00976A8F" w:rsidRPr="00AC74A8" w:rsidRDefault="00976A8F">
      <w:pPr>
        <w:spacing w:after="0" w:line="480" w:lineRule="auto"/>
      </w:pPr>
    </w:p>
    <w:p w14:paraId="002BF643" w14:textId="77777777" w:rsidR="00976A8F" w:rsidRPr="00AC74A8" w:rsidRDefault="00976A8F">
      <w:pPr>
        <w:spacing w:after="0" w:line="480" w:lineRule="auto"/>
      </w:pPr>
    </w:p>
    <w:p w14:paraId="319322A3" w14:textId="77777777" w:rsidR="00976A8F" w:rsidRPr="00AC74A8" w:rsidRDefault="00976A8F">
      <w:pPr>
        <w:spacing w:after="0" w:line="480" w:lineRule="auto"/>
      </w:pPr>
    </w:p>
    <w:p w14:paraId="74A486D4" w14:textId="77777777" w:rsidR="00976A8F" w:rsidRPr="00AC74A8" w:rsidRDefault="00976A8F">
      <w:pPr>
        <w:spacing w:after="0" w:line="480" w:lineRule="auto"/>
      </w:pPr>
    </w:p>
    <w:p w14:paraId="66D56368" w14:textId="77777777" w:rsidR="00976A8F" w:rsidRPr="00AC74A8" w:rsidRDefault="00976A8F">
      <w:pPr>
        <w:spacing w:after="0" w:line="480" w:lineRule="auto"/>
      </w:pPr>
    </w:p>
    <w:p w14:paraId="2353784E" w14:textId="77777777" w:rsidR="00976A8F" w:rsidRPr="00AC74A8" w:rsidRDefault="00976A8F">
      <w:pPr>
        <w:spacing w:after="0" w:line="480" w:lineRule="auto"/>
      </w:pPr>
    </w:p>
    <w:p w14:paraId="543B14E9" w14:textId="77777777" w:rsidR="00976A8F" w:rsidRPr="00AC74A8" w:rsidRDefault="00976A8F">
      <w:pPr>
        <w:spacing w:after="0" w:line="480" w:lineRule="auto"/>
      </w:pPr>
    </w:p>
    <w:p w14:paraId="799E20E8" w14:textId="77777777" w:rsidR="00976A8F" w:rsidRPr="00AC74A8" w:rsidRDefault="00976A8F">
      <w:pPr>
        <w:spacing w:after="0" w:line="480" w:lineRule="auto"/>
      </w:pPr>
    </w:p>
    <w:p w14:paraId="4261648F" w14:textId="77777777" w:rsidR="00976A8F" w:rsidRPr="00AC74A8" w:rsidRDefault="00976A8F">
      <w:pPr>
        <w:spacing w:after="0" w:line="480" w:lineRule="auto"/>
      </w:pPr>
    </w:p>
    <w:p w14:paraId="2D5B9A97" w14:textId="77777777" w:rsidR="00AE2C55" w:rsidRPr="00AC74A8" w:rsidRDefault="00451FF0">
      <w:pPr>
        <w:spacing w:after="0" w:line="480" w:lineRule="auto"/>
      </w:pPr>
      <w:r w:rsidRPr="00AC74A8">
        <w:rPr>
          <w:noProof/>
          <w:lang w:val="en-US"/>
        </w:rPr>
        <w:drawing>
          <wp:inline distT="0" distB="0" distL="0" distR="0" wp14:anchorId="49F1DF38" wp14:editId="5F0D551D">
            <wp:extent cx="6124575" cy="3476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66820" w14:textId="77777777" w:rsidR="00976A8F" w:rsidRPr="00AC74A8" w:rsidRDefault="00976A8F">
      <w:pPr>
        <w:spacing w:after="0" w:line="480" w:lineRule="auto"/>
      </w:pPr>
    </w:p>
    <w:p w14:paraId="1E5E5824" w14:textId="415A50CE" w:rsidR="00D00416" w:rsidRPr="00AC74A8" w:rsidRDefault="002903B0" w:rsidP="00D0041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C74A8">
        <w:rPr>
          <w:rFonts w:ascii="Times New Roman" w:hAnsi="Times New Roman"/>
          <w:sz w:val="24"/>
          <w:szCs w:val="24"/>
        </w:rPr>
        <w:t xml:space="preserve">Supplementary </w:t>
      </w:r>
      <w:r w:rsidR="007B16D1" w:rsidRPr="00AC74A8">
        <w:rPr>
          <w:rFonts w:ascii="Times New Roman" w:hAnsi="Times New Roman"/>
          <w:sz w:val="24"/>
          <w:szCs w:val="24"/>
        </w:rPr>
        <w:t xml:space="preserve">Figure 1. </w:t>
      </w:r>
      <w:r w:rsidR="00D00416" w:rsidRPr="00AC74A8">
        <w:rPr>
          <w:rFonts w:ascii="Times New Roman" w:hAnsi="Times New Roman"/>
          <w:sz w:val="24"/>
          <w:szCs w:val="24"/>
        </w:rPr>
        <w:t>Change in Hippocampal Volumes (mm</w:t>
      </w:r>
      <w:r w:rsidR="00D00416" w:rsidRPr="00AC74A8">
        <w:rPr>
          <w:rFonts w:ascii="Times New Roman" w:hAnsi="Times New Roman"/>
          <w:sz w:val="24"/>
          <w:szCs w:val="24"/>
          <w:vertAlign w:val="superscript"/>
        </w:rPr>
        <w:t>3</w:t>
      </w:r>
      <w:r w:rsidR="00D00416" w:rsidRPr="00AC74A8">
        <w:rPr>
          <w:rFonts w:ascii="Times New Roman" w:hAnsi="Times New Roman"/>
          <w:sz w:val="24"/>
          <w:szCs w:val="24"/>
        </w:rPr>
        <w:t>) in active-</w:t>
      </w:r>
      <w:proofErr w:type="spellStart"/>
      <w:r w:rsidR="00D00416" w:rsidRPr="00AC74A8">
        <w:rPr>
          <w:rFonts w:ascii="Times New Roman" w:hAnsi="Times New Roman"/>
          <w:sz w:val="24"/>
          <w:szCs w:val="24"/>
        </w:rPr>
        <w:t>iTBS</w:t>
      </w:r>
      <w:proofErr w:type="spellEnd"/>
      <w:r w:rsidR="00D00416" w:rsidRPr="00AC74A8">
        <w:rPr>
          <w:rFonts w:ascii="Times New Roman" w:hAnsi="Times New Roman"/>
          <w:sz w:val="24"/>
          <w:szCs w:val="24"/>
        </w:rPr>
        <w:t xml:space="preserve"> and sham </w:t>
      </w:r>
      <w:proofErr w:type="spellStart"/>
      <w:r w:rsidR="00D00416" w:rsidRPr="00AC74A8">
        <w:rPr>
          <w:rFonts w:ascii="Times New Roman" w:hAnsi="Times New Roman"/>
          <w:sz w:val="24"/>
          <w:szCs w:val="24"/>
        </w:rPr>
        <w:t>iTBS</w:t>
      </w:r>
      <w:proofErr w:type="spellEnd"/>
      <w:r w:rsidR="00D00416" w:rsidRPr="00AC74A8">
        <w:rPr>
          <w:rFonts w:ascii="Times New Roman" w:hAnsi="Times New Roman"/>
          <w:sz w:val="24"/>
          <w:szCs w:val="24"/>
        </w:rPr>
        <w:t>.  Error bars represent standard errors.</w:t>
      </w:r>
    </w:p>
    <w:p w14:paraId="7566134C" w14:textId="77777777" w:rsidR="006124B9" w:rsidRPr="00AC74A8" w:rsidRDefault="006124B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7FF4EB5" w14:textId="77777777" w:rsidR="006124B9" w:rsidRPr="00AC74A8" w:rsidRDefault="006124B9">
      <w:pPr>
        <w:spacing w:after="0" w:line="480" w:lineRule="auto"/>
      </w:pPr>
    </w:p>
    <w:p w14:paraId="487B5896" w14:textId="77777777" w:rsidR="00976A8F" w:rsidRPr="00AC74A8" w:rsidRDefault="00976A8F">
      <w:pPr>
        <w:spacing w:after="0" w:line="480" w:lineRule="auto"/>
      </w:pPr>
    </w:p>
    <w:p w14:paraId="3F023C5F" w14:textId="77777777" w:rsidR="00976A8F" w:rsidRPr="00AC74A8" w:rsidRDefault="00976A8F">
      <w:pPr>
        <w:spacing w:after="0" w:line="480" w:lineRule="auto"/>
      </w:pPr>
    </w:p>
    <w:p w14:paraId="53D2E619" w14:textId="77777777" w:rsidR="00976A8F" w:rsidRPr="00AC74A8" w:rsidRDefault="00976A8F">
      <w:pPr>
        <w:spacing w:after="0" w:line="480" w:lineRule="auto"/>
      </w:pPr>
    </w:p>
    <w:p w14:paraId="5CD221E6" w14:textId="77777777" w:rsidR="00976A8F" w:rsidRPr="00AC74A8" w:rsidRDefault="00976A8F">
      <w:pPr>
        <w:spacing w:after="0" w:line="480" w:lineRule="auto"/>
      </w:pPr>
    </w:p>
    <w:p w14:paraId="046B6613" w14:textId="77777777" w:rsidR="00976A8F" w:rsidRPr="00AC74A8" w:rsidRDefault="00976A8F">
      <w:pPr>
        <w:spacing w:after="0" w:line="480" w:lineRule="auto"/>
      </w:pPr>
    </w:p>
    <w:p w14:paraId="2737A180" w14:textId="77777777" w:rsidR="00976A8F" w:rsidRPr="00AC74A8" w:rsidRDefault="00976A8F">
      <w:pPr>
        <w:spacing w:after="0" w:line="480" w:lineRule="auto"/>
      </w:pPr>
    </w:p>
    <w:p w14:paraId="1C3B60A0" w14:textId="77777777" w:rsidR="00976A8F" w:rsidRPr="00AC74A8" w:rsidRDefault="00976A8F">
      <w:pPr>
        <w:spacing w:after="0" w:line="480" w:lineRule="auto"/>
      </w:pPr>
    </w:p>
    <w:p w14:paraId="2CF6ABA6" w14:textId="77777777" w:rsidR="00976A8F" w:rsidRPr="00AC74A8" w:rsidRDefault="00976A8F">
      <w:pPr>
        <w:spacing w:after="0" w:line="480" w:lineRule="auto"/>
      </w:pPr>
    </w:p>
    <w:p w14:paraId="0E23CAC3" w14:textId="77777777" w:rsidR="00976A8F" w:rsidRPr="00AC74A8" w:rsidRDefault="00976A8F">
      <w:pPr>
        <w:spacing w:after="0" w:line="480" w:lineRule="auto"/>
      </w:pPr>
    </w:p>
    <w:p w14:paraId="0E264AF2" w14:textId="77777777" w:rsidR="00976A8F" w:rsidRPr="00AC74A8" w:rsidRDefault="00976A8F">
      <w:pPr>
        <w:spacing w:after="0" w:line="480" w:lineRule="auto"/>
      </w:pPr>
    </w:p>
    <w:p w14:paraId="6E15F0EA" w14:textId="77777777" w:rsidR="00976A8F" w:rsidRPr="00AC74A8" w:rsidRDefault="00451FF0">
      <w:pPr>
        <w:spacing w:after="0" w:line="480" w:lineRule="auto"/>
      </w:pPr>
      <w:r w:rsidRPr="00AC74A8">
        <w:rPr>
          <w:noProof/>
          <w:lang w:val="en-US"/>
        </w:rPr>
        <w:drawing>
          <wp:inline distT="0" distB="0" distL="0" distR="0" wp14:anchorId="1D871759" wp14:editId="629774B1">
            <wp:extent cx="5038725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83A64" w14:textId="77777777" w:rsidR="00976A8F" w:rsidRPr="00AC74A8" w:rsidRDefault="00976A8F">
      <w:pPr>
        <w:spacing w:after="0" w:line="480" w:lineRule="auto"/>
      </w:pPr>
    </w:p>
    <w:p w14:paraId="2400EA25" w14:textId="77777777" w:rsidR="00D00416" w:rsidRDefault="00D00416" w:rsidP="00D00416">
      <w:pPr>
        <w:spacing w:after="0" w:line="480" w:lineRule="auto"/>
      </w:pPr>
      <w:r w:rsidRPr="00AC74A8">
        <w:rPr>
          <w:rFonts w:ascii="Times New Roman" w:hAnsi="Times New Roman"/>
          <w:sz w:val="24"/>
          <w:szCs w:val="24"/>
        </w:rPr>
        <w:t>Supplementary Figure 2.  Correlation Between Left Hippocampus Volume (mm</w:t>
      </w:r>
      <w:r w:rsidRPr="00AC74A8">
        <w:rPr>
          <w:rFonts w:ascii="Times New Roman" w:hAnsi="Times New Roman"/>
          <w:sz w:val="24"/>
          <w:szCs w:val="24"/>
          <w:vertAlign w:val="superscript"/>
        </w:rPr>
        <w:t>3</w:t>
      </w:r>
      <w:r w:rsidRPr="00AC74A8">
        <w:rPr>
          <w:rFonts w:ascii="Times New Roman" w:hAnsi="Times New Roman"/>
          <w:sz w:val="24"/>
          <w:szCs w:val="24"/>
        </w:rPr>
        <w:t>) and Nonverbal Memory Change</w:t>
      </w:r>
    </w:p>
    <w:p w14:paraId="7776FA38" w14:textId="77777777" w:rsidR="006124B9" w:rsidRPr="00AC74A8" w:rsidRDefault="006124B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6124B9" w:rsidRPr="00AC74A8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DB4CE" w14:textId="77777777" w:rsidR="00DD7DFE" w:rsidRDefault="00DD7DFE">
      <w:pPr>
        <w:spacing w:after="0"/>
      </w:pPr>
      <w:r>
        <w:separator/>
      </w:r>
    </w:p>
  </w:endnote>
  <w:endnote w:type="continuationSeparator" w:id="0">
    <w:p w14:paraId="5FF846D3" w14:textId="77777777" w:rsidR="00DD7DFE" w:rsidRDefault="00DD7D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36FA5" w14:textId="77777777" w:rsidR="003E52CA" w:rsidRDefault="003E52CA">
    <w:pPr>
      <w:pStyle w:val="Footer"/>
      <w:jc w:val="right"/>
    </w:pPr>
  </w:p>
  <w:p w14:paraId="2B8EC344" w14:textId="77777777" w:rsidR="003E52CA" w:rsidRDefault="003E5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48F74" w14:textId="77777777" w:rsidR="00DD7DFE" w:rsidRDefault="00DD7DFE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FB356A2" w14:textId="77777777" w:rsidR="00DD7DFE" w:rsidRDefault="00DD7DF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86AF1" w14:textId="77777777" w:rsidR="003E52CA" w:rsidRDefault="003E52CA">
    <w:pPr>
      <w:pStyle w:val="Header"/>
      <w:jc w:val="right"/>
    </w:pPr>
    <w:r>
      <w:t xml:space="preserve">                        </w:t>
    </w:r>
    <w:r>
      <w:fldChar w:fldCharType="begin"/>
    </w:r>
    <w:r>
      <w:instrText xml:space="preserve"> PAGE </w:instrText>
    </w:r>
    <w:r>
      <w:fldChar w:fldCharType="separate"/>
    </w:r>
    <w:r w:rsidR="00AC74A8">
      <w:rPr>
        <w:noProof/>
      </w:rPr>
      <w:t>1</w:t>
    </w:r>
    <w:r>
      <w:fldChar w:fldCharType="end"/>
    </w:r>
    <w:r>
      <w:t xml:space="preserve"> </w:t>
    </w:r>
  </w:p>
  <w:p w14:paraId="591B84C7" w14:textId="77777777" w:rsidR="003E52CA" w:rsidRDefault="003E52C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C34D94"/>
    <w:multiLevelType w:val="hybridMultilevel"/>
    <w:tmpl w:val="FB0C85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7CD1341"/>
    <w:multiLevelType w:val="hybridMultilevel"/>
    <w:tmpl w:val="1DA0094E"/>
    <w:lvl w:ilvl="0" w:tplc="0BCE44A0">
      <w:start w:val="1"/>
      <w:numFmt w:val="decimal"/>
      <w:lvlText w:val="%1."/>
      <w:lvlJc w:val="left"/>
      <w:pPr>
        <w:ind w:left="1080" w:hanging="7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137336410">
    <w:abstractNumId w:val="0"/>
  </w:num>
  <w:num w:numId="2" w16cid:durableId="8758510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8C7"/>
    <w:rsid w:val="00002D48"/>
    <w:rsid w:val="0000527B"/>
    <w:rsid w:val="00007386"/>
    <w:rsid w:val="00010160"/>
    <w:rsid w:val="0001333B"/>
    <w:rsid w:val="000153AF"/>
    <w:rsid w:val="000207D0"/>
    <w:rsid w:val="000263F5"/>
    <w:rsid w:val="00032354"/>
    <w:rsid w:val="0003418A"/>
    <w:rsid w:val="00035FCA"/>
    <w:rsid w:val="00036224"/>
    <w:rsid w:val="00042ED0"/>
    <w:rsid w:val="00043CE9"/>
    <w:rsid w:val="00053B9D"/>
    <w:rsid w:val="000569B2"/>
    <w:rsid w:val="0005711A"/>
    <w:rsid w:val="00062B14"/>
    <w:rsid w:val="00062D9E"/>
    <w:rsid w:val="0006677E"/>
    <w:rsid w:val="0007030B"/>
    <w:rsid w:val="00073028"/>
    <w:rsid w:val="00083826"/>
    <w:rsid w:val="0008562E"/>
    <w:rsid w:val="00085E67"/>
    <w:rsid w:val="0008709C"/>
    <w:rsid w:val="00090DED"/>
    <w:rsid w:val="00093B06"/>
    <w:rsid w:val="00095AB8"/>
    <w:rsid w:val="0009676B"/>
    <w:rsid w:val="000A44E2"/>
    <w:rsid w:val="000A687E"/>
    <w:rsid w:val="000B474C"/>
    <w:rsid w:val="000D0E39"/>
    <w:rsid w:val="000D3843"/>
    <w:rsid w:val="000D4AA1"/>
    <w:rsid w:val="000D4BD7"/>
    <w:rsid w:val="000D5AF0"/>
    <w:rsid w:val="000D7AD3"/>
    <w:rsid w:val="000E1E46"/>
    <w:rsid w:val="000E2489"/>
    <w:rsid w:val="000F2983"/>
    <w:rsid w:val="000F6016"/>
    <w:rsid w:val="000F6875"/>
    <w:rsid w:val="000F6B7E"/>
    <w:rsid w:val="000F7CFF"/>
    <w:rsid w:val="00101E8D"/>
    <w:rsid w:val="00106A45"/>
    <w:rsid w:val="00106EA2"/>
    <w:rsid w:val="00114168"/>
    <w:rsid w:val="00114515"/>
    <w:rsid w:val="0012556F"/>
    <w:rsid w:val="00127F46"/>
    <w:rsid w:val="00130009"/>
    <w:rsid w:val="00140715"/>
    <w:rsid w:val="0014334A"/>
    <w:rsid w:val="001434BE"/>
    <w:rsid w:val="001445A1"/>
    <w:rsid w:val="001518A3"/>
    <w:rsid w:val="0015461A"/>
    <w:rsid w:val="00155C27"/>
    <w:rsid w:val="00155E92"/>
    <w:rsid w:val="001618A7"/>
    <w:rsid w:val="00164A8F"/>
    <w:rsid w:val="001656BC"/>
    <w:rsid w:val="00165FC0"/>
    <w:rsid w:val="00166633"/>
    <w:rsid w:val="0017159A"/>
    <w:rsid w:val="00171E8C"/>
    <w:rsid w:val="00172B8F"/>
    <w:rsid w:val="00174912"/>
    <w:rsid w:val="00175B6B"/>
    <w:rsid w:val="00176FD3"/>
    <w:rsid w:val="0018138F"/>
    <w:rsid w:val="00183595"/>
    <w:rsid w:val="00184EC1"/>
    <w:rsid w:val="001868CA"/>
    <w:rsid w:val="00187851"/>
    <w:rsid w:val="0019487F"/>
    <w:rsid w:val="00195A57"/>
    <w:rsid w:val="001A12AF"/>
    <w:rsid w:val="001A248F"/>
    <w:rsid w:val="001A396E"/>
    <w:rsid w:val="001A46EA"/>
    <w:rsid w:val="001A53CE"/>
    <w:rsid w:val="001A6B6E"/>
    <w:rsid w:val="001B1E01"/>
    <w:rsid w:val="001B31FE"/>
    <w:rsid w:val="001C0859"/>
    <w:rsid w:val="001C143C"/>
    <w:rsid w:val="001C4395"/>
    <w:rsid w:val="001D3F9D"/>
    <w:rsid w:val="001D56D0"/>
    <w:rsid w:val="001D5CEC"/>
    <w:rsid w:val="001D6087"/>
    <w:rsid w:val="001D6AAC"/>
    <w:rsid w:val="001E04C6"/>
    <w:rsid w:val="001E484A"/>
    <w:rsid w:val="001E4EA6"/>
    <w:rsid w:val="001E5D4D"/>
    <w:rsid w:val="001E6060"/>
    <w:rsid w:val="001E74AE"/>
    <w:rsid w:val="001E7D23"/>
    <w:rsid w:val="001F1A2A"/>
    <w:rsid w:val="001F5106"/>
    <w:rsid w:val="001F68D4"/>
    <w:rsid w:val="001F6BE5"/>
    <w:rsid w:val="002007E5"/>
    <w:rsid w:val="00202AB0"/>
    <w:rsid w:val="002038D7"/>
    <w:rsid w:val="00204512"/>
    <w:rsid w:val="00204734"/>
    <w:rsid w:val="00206C23"/>
    <w:rsid w:val="00207A57"/>
    <w:rsid w:val="00211B5C"/>
    <w:rsid w:val="002258BF"/>
    <w:rsid w:val="002276A4"/>
    <w:rsid w:val="00227EE0"/>
    <w:rsid w:val="00232AC5"/>
    <w:rsid w:val="00233E05"/>
    <w:rsid w:val="00241C59"/>
    <w:rsid w:val="002427C8"/>
    <w:rsid w:val="0024509E"/>
    <w:rsid w:val="002463D5"/>
    <w:rsid w:val="002510A8"/>
    <w:rsid w:val="00255D28"/>
    <w:rsid w:val="002576F7"/>
    <w:rsid w:val="002578FD"/>
    <w:rsid w:val="002679BA"/>
    <w:rsid w:val="00271CBA"/>
    <w:rsid w:val="0027226B"/>
    <w:rsid w:val="002725F7"/>
    <w:rsid w:val="0027309A"/>
    <w:rsid w:val="00274806"/>
    <w:rsid w:val="00274818"/>
    <w:rsid w:val="002763EB"/>
    <w:rsid w:val="00277AB3"/>
    <w:rsid w:val="00284BA0"/>
    <w:rsid w:val="00285581"/>
    <w:rsid w:val="002903B0"/>
    <w:rsid w:val="002911C5"/>
    <w:rsid w:val="00293FFC"/>
    <w:rsid w:val="00294569"/>
    <w:rsid w:val="002949DF"/>
    <w:rsid w:val="0029540C"/>
    <w:rsid w:val="002A05BB"/>
    <w:rsid w:val="002A4004"/>
    <w:rsid w:val="002B06FE"/>
    <w:rsid w:val="002B33AD"/>
    <w:rsid w:val="002B52CB"/>
    <w:rsid w:val="002C1179"/>
    <w:rsid w:val="002C3452"/>
    <w:rsid w:val="002C4331"/>
    <w:rsid w:val="002D5566"/>
    <w:rsid w:val="002E079E"/>
    <w:rsid w:val="002E417D"/>
    <w:rsid w:val="002E4E4E"/>
    <w:rsid w:val="002F34C2"/>
    <w:rsid w:val="00300D0C"/>
    <w:rsid w:val="003109F6"/>
    <w:rsid w:val="00313A5A"/>
    <w:rsid w:val="00314987"/>
    <w:rsid w:val="00316499"/>
    <w:rsid w:val="00317492"/>
    <w:rsid w:val="003211F6"/>
    <w:rsid w:val="00324840"/>
    <w:rsid w:val="00327604"/>
    <w:rsid w:val="00327873"/>
    <w:rsid w:val="0033216D"/>
    <w:rsid w:val="00341B50"/>
    <w:rsid w:val="00345DAA"/>
    <w:rsid w:val="00352BC4"/>
    <w:rsid w:val="00353259"/>
    <w:rsid w:val="00353FCC"/>
    <w:rsid w:val="003541BF"/>
    <w:rsid w:val="00356BC4"/>
    <w:rsid w:val="0036030F"/>
    <w:rsid w:val="0036502D"/>
    <w:rsid w:val="00365C8C"/>
    <w:rsid w:val="003670DE"/>
    <w:rsid w:val="00370B56"/>
    <w:rsid w:val="003762AC"/>
    <w:rsid w:val="0038146D"/>
    <w:rsid w:val="003826D3"/>
    <w:rsid w:val="00384406"/>
    <w:rsid w:val="003864E8"/>
    <w:rsid w:val="003923BA"/>
    <w:rsid w:val="00395F69"/>
    <w:rsid w:val="003A0F29"/>
    <w:rsid w:val="003A265F"/>
    <w:rsid w:val="003B00FF"/>
    <w:rsid w:val="003B0663"/>
    <w:rsid w:val="003B0E00"/>
    <w:rsid w:val="003B2A57"/>
    <w:rsid w:val="003B4EF4"/>
    <w:rsid w:val="003B4F99"/>
    <w:rsid w:val="003C3616"/>
    <w:rsid w:val="003C724F"/>
    <w:rsid w:val="003D10FD"/>
    <w:rsid w:val="003D584E"/>
    <w:rsid w:val="003D5974"/>
    <w:rsid w:val="003E12B0"/>
    <w:rsid w:val="003E52CA"/>
    <w:rsid w:val="003F6854"/>
    <w:rsid w:val="00401E45"/>
    <w:rsid w:val="00407DB6"/>
    <w:rsid w:val="00415AA7"/>
    <w:rsid w:val="004168E2"/>
    <w:rsid w:val="00420167"/>
    <w:rsid w:val="00426CFF"/>
    <w:rsid w:val="00434921"/>
    <w:rsid w:val="00442436"/>
    <w:rsid w:val="00443E91"/>
    <w:rsid w:val="004478DF"/>
    <w:rsid w:val="00451CE5"/>
    <w:rsid w:val="00451FF0"/>
    <w:rsid w:val="0045401A"/>
    <w:rsid w:val="00455E11"/>
    <w:rsid w:val="00457D1D"/>
    <w:rsid w:val="00457EA9"/>
    <w:rsid w:val="00465BDD"/>
    <w:rsid w:val="0046771A"/>
    <w:rsid w:val="00471E37"/>
    <w:rsid w:val="00483CEB"/>
    <w:rsid w:val="00485942"/>
    <w:rsid w:val="00496BC7"/>
    <w:rsid w:val="004B01F0"/>
    <w:rsid w:val="004B4737"/>
    <w:rsid w:val="004B59F8"/>
    <w:rsid w:val="004C4E4E"/>
    <w:rsid w:val="004C6D38"/>
    <w:rsid w:val="004E5D50"/>
    <w:rsid w:val="004E7682"/>
    <w:rsid w:val="004F496E"/>
    <w:rsid w:val="00501FDC"/>
    <w:rsid w:val="00505156"/>
    <w:rsid w:val="0051143E"/>
    <w:rsid w:val="0051264D"/>
    <w:rsid w:val="00512A57"/>
    <w:rsid w:val="005214E8"/>
    <w:rsid w:val="00522B81"/>
    <w:rsid w:val="00525F4A"/>
    <w:rsid w:val="00531208"/>
    <w:rsid w:val="00533B05"/>
    <w:rsid w:val="005433AB"/>
    <w:rsid w:val="00555F0B"/>
    <w:rsid w:val="0056054C"/>
    <w:rsid w:val="00563AA1"/>
    <w:rsid w:val="00565FFD"/>
    <w:rsid w:val="00566BE7"/>
    <w:rsid w:val="00567F42"/>
    <w:rsid w:val="00574470"/>
    <w:rsid w:val="00575511"/>
    <w:rsid w:val="005807E7"/>
    <w:rsid w:val="005835A6"/>
    <w:rsid w:val="00586D82"/>
    <w:rsid w:val="0059059A"/>
    <w:rsid w:val="00591BBC"/>
    <w:rsid w:val="00592329"/>
    <w:rsid w:val="00593175"/>
    <w:rsid w:val="005955C3"/>
    <w:rsid w:val="005A669C"/>
    <w:rsid w:val="005A7232"/>
    <w:rsid w:val="005A7CE7"/>
    <w:rsid w:val="005B2D75"/>
    <w:rsid w:val="005C02FC"/>
    <w:rsid w:val="005C1C6A"/>
    <w:rsid w:val="005C3A21"/>
    <w:rsid w:val="005C4C05"/>
    <w:rsid w:val="005D4C57"/>
    <w:rsid w:val="005E140B"/>
    <w:rsid w:val="005F1D24"/>
    <w:rsid w:val="005F2105"/>
    <w:rsid w:val="005F6989"/>
    <w:rsid w:val="00600BDE"/>
    <w:rsid w:val="006017F4"/>
    <w:rsid w:val="0060255D"/>
    <w:rsid w:val="006053E8"/>
    <w:rsid w:val="006076F7"/>
    <w:rsid w:val="006124B9"/>
    <w:rsid w:val="00614812"/>
    <w:rsid w:val="00614C81"/>
    <w:rsid w:val="00614E0C"/>
    <w:rsid w:val="00615B7E"/>
    <w:rsid w:val="00623BB8"/>
    <w:rsid w:val="00623C8B"/>
    <w:rsid w:val="00625526"/>
    <w:rsid w:val="00625A61"/>
    <w:rsid w:val="00627705"/>
    <w:rsid w:val="00627D1B"/>
    <w:rsid w:val="00630BD9"/>
    <w:rsid w:val="0063677E"/>
    <w:rsid w:val="00637D46"/>
    <w:rsid w:val="00643D4B"/>
    <w:rsid w:val="006473EC"/>
    <w:rsid w:val="00656786"/>
    <w:rsid w:val="00662423"/>
    <w:rsid w:val="0066257C"/>
    <w:rsid w:val="00662DBE"/>
    <w:rsid w:val="006630DD"/>
    <w:rsid w:val="00663A49"/>
    <w:rsid w:val="0066453F"/>
    <w:rsid w:val="00665FD6"/>
    <w:rsid w:val="00667F8F"/>
    <w:rsid w:val="00670915"/>
    <w:rsid w:val="00672721"/>
    <w:rsid w:val="0068113B"/>
    <w:rsid w:val="00682F5D"/>
    <w:rsid w:val="00683A3E"/>
    <w:rsid w:val="00687E43"/>
    <w:rsid w:val="00690A9B"/>
    <w:rsid w:val="00691997"/>
    <w:rsid w:val="006928C9"/>
    <w:rsid w:val="006A1A55"/>
    <w:rsid w:val="006B0767"/>
    <w:rsid w:val="006C3572"/>
    <w:rsid w:val="006D56F8"/>
    <w:rsid w:val="006E3B76"/>
    <w:rsid w:val="006E6206"/>
    <w:rsid w:val="006F5A69"/>
    <w:rsid w:val="006F7367"/>
    <w:rsid w:val="006F79BC"/>
    <w:rsid w:val="00701A3E"/>
    <w:rsid w:val="007070B5"/>
    <w:rsid w:val="0070779B"/>
    <w:rsid w:val="007113B1"/>
    <w:rsid w:val="007157E5"/>
    <w:rsid w:val="0071669F"/>
    <w:rsid w:val="00716A39"/>
    <w:rsid w:val="0072241D"/>
    <w:rsid w:val="007225FA"/>
    <w:rsid w:val="00722DE8"/>
    <w:rsid w:val="007279AA"/>
    <w:rsid w:val="007329D9"/>
    <w:rsid w:val="00732DC3"/>
    <w:rsid w:val="00732F24"/>
    <w:rsid w:val="007375FF"/>
    <w:rsid w:val="00737A6F"/>
    <w:rsid w:val="007460DF"/>
    <w:rsid w:val="00750378"/>
    <w:rsid w:val="00752590"/>
    <w:rsid w:val="00756AAC"/>
    <w:rsid w:val="007605D3"/>
    <w:rsid w:val="00761066"/>
    <w:rsid w:val="00761E4E"/>
    <w:rsid w:val="00761F2B"/>
    <w:rsid w:val="007649FA"/>
    <w:rsid w:val="00770247"/>
    <w:rsid w:val="00770C27"/>
    <w:rsid w:val="00773742"/>
    <w:rsid w:val="0077631C"/>
    <w:rsid w:val="00782D03"/>
    <w:rsid w:val="00787694"/>
    <w:rsid w:val="00790674"/>
    <w:rsid w:val="00792D9D"/>
    <w:rsid w:val="0079422E"/>
    <w:rsid w:val="00794F02"/>
    <w:rsid w:val="00796CCC"/>
    <w:rsid w:val="00796CD6"/>
    <w:rsid w:val="00797CC8"/>
    <w:rsid w:val="007A21CB"/>
    <w:rsid w:val="007B115E"/>
    <w:rsid w:val="007B16D1"/>
    <w:rsid w:val="007C27EA"/>
    <w:rsid w:val="007C2E70"/>
    <w:rsid w:val="007C4846"/>
    <w:rsid w:val="007D1CC0"/>
    <w:rsid w:val="007D215E"/>
    <w:rsid w:val="007E3AA8"/>
    <w:rsid w:val="007E6CC9"/>
    <w:rsid w:val="007F3484"/>
    <w:rsid w:val="00800A2D"/>
    <w:rsid w:val="008049D5"/>
    <w:rsid w:val="00806363"/>
    <w:rsid w:val="00811481"/>
    <w:rsid w:val="008132DF"/>
    <w:rsid w:val="0081342B"/>
    <w:rsid w:val="00813FEC"/>
    <w:rsid w:val="00814A3F"/>
    <w:rsid w:val="0081720E"/>
    <w:rsid w:val="0082261F"/>
    <w:rsid w:val="008236EA"/>
    <w:rsid w:val="00827748"/>
    <w:rsid w:val="00830223"/>
    <w:rsid w:val="0083618B"/>
    <w:rsid w:val="00840AE0"/>
    <w:rsid w:val="00840D78"/>
    <w:rsid w:val="0084250F"/>
    <w:rsid w:val="008445F1"/>
    <w:rsid w:val="008458F4"/>
    <w:rsid w:val="008518F6"/>
    <w:rsid w:val="00855E43"/>
    <w:rsid w:val="008560DF"/>
    <w:rsid w:val="008624ED"/>
    <w:rsid w:val="008642F0"/>
    <w:rsid w:val="00865E29"/>
    <w:rsid w:val="00872FAE"/>
    <w:rsid w:val="008752AF"/>
    <w:rsid w:val="00877C8A"/>
    <w:rsid w:val="00881211"/>
    <w:rsid w:val="00884C67"/>
    <w:rsid w:val="00885911"/>
    <w:rsid w:val="00886A88"/>
    <w:rsid w:val="00895F25"/>
    <w:rsid w:val="008A3ACF"/>
    <w:rsid w:val="008A3FAB"/>
    <w:rsid w:val="008B0E12"/>
    <w:rsid w:val="008B286E"/>
    <w:rsid w:val="008B4393"/>
    <w:rsid w:val="008B4C36"/>
    <w:rsid w:val="008B4F57"/>
    <w:rsid w:val="008B5000"/>
    <w:rsid w:val="008C68F1"/>
    <w:rsid w:val="008C6F72"/>
    <w:rsid w:val="008C7A94"/>
    <w:rsid w:val="008D1DDD"/>
    <w:rsid w:val="008E055B"/>
    <w:rsid w:val="008E0F8C"/>
    <w:rsid w:val="008E2C41"/>
    <w:rsid w:val="008E5D52"/>
    <w:rsid w:val="008E62D4"/>
    <w:rsid w:val="00902452"/>
    <w:rsid w:val="00913DCB"/>
    <w:rsid w:val="00917214"/>
    <w:rsid w:val="00920DCD"/>
    <w:rsid w:val="00922E5C"/>
    <w:rsid w:val="00923399"/>
    <w:rsid w:val="009309A8"/>
    <w:rsid w:val="00933842"/>
    <w:rsid w:val="00933CB1"/>
    <w:rsid w:val="009348B5"/>
    <w:rsid w:val="00934D49"/>
    <w:rsid w:val="0093592C"/>
    <w:rsid w:val="00936C24"/>
    <w:rsid w:val="00943A2A"/>
    <w:rsid w:val="00952DC9"/>
    <w:rsid w:val="00955BA0"/>
    <w:rsid w:val="009566E3"/>
    <w:rsid w:val="00956B48"/>
    <w:rsid w:val="009570FE"/>
    <w:rsid w:val="009612E8"/>
    <w:rsid w:val="009616F1"/>
    <w:rsid w:val="00963376"/>
    <w:rsid w:val="00965DD9"/>
    <w:rsid w:val="009726A9"/>
    <w:rsid w:val="00976A8F"/>
    <w:rsid w:val="00977827"/>
    <w:rsid w:val="00981716"/>
    <w:rsid w:val="0098376D"/>
    <w:rsid w:val="00983A59"/>
    <w:rsid w:val="009868A5"/>
    <w:rsid w:val="009872EE"/>
    <w:rsid w:val="00987797"/>
    <w:rsid w:val="00994657"/>
    <w:rsid w:val="00995246"/>
    <w:rsid w:val="009A2060"/>
    <w:rsid w:val="009A2495"/>
    <w:rsid w:val="009A651B"/>
    <w:rsid w:val="009B05A1"/>
    <w:rsid w:val="009B1279"/>
    <w:rsid w:val="009B1E7E"/>
    <w:rsid w:val="009B2639"/>
    <w:rsid w:val="009B3CD7"/>
    <w:rsid w:val="009B58B2"/>
    <w:rsid w:val="009B69F7"/>
    <w:rsid w:val="009C2D6A"/>
    <w:rsid w:val="009C42D0"/>
    <w:rsid w:val="009C75BA"/>
    <w:rsid w:val="009C7DFA"/>
    <w:rsid w:val="009D5329"/>
    <w:rsid w:val="009D60A8"/>
    <w:rsid w:val="009E62C6"/>
    <w:rsid w:val="009E781B"/>
    <w:rsid w:val="009F050B"/>
    <w:rsid w:val="009F2048"/>
    <w:rsid w:val="009F3548"/>
    <w:rsid w:val="009F76CE"/>
    <w:rsid w:val="00A03F83"/>
    <w:rsid w:val="00A03FE5"/>
    <w:rsid w:val="00A05428"/>
    <w:rsid w:val="00A05925"/>
    <w:rsid w:val="00A05B4F"/>
    <w:rsid w:val="00A0667C"/>
    <w:rsid w:val="00A07CE5"/>
    <w:rsid w:val="00A13B5F"/>
    <w:rsid w:val="00A17BF1"/>
    <w:rsid w:val="00A20EFE"/>
    <w:rsid w:val="00A22355"/>
    <w:rsid w:val="00A2240A"/>
    <w:rsid w:val="00A25075"/>
    <w:rsid w:val="00A251ED"/>
    <w:rsid w:val="00A33EEA"/>
    <w:rsid w:val="00A404DE"/>
    <w:rsid w:val="00A46AEE"/>
    <w:rsid w:val="00A6147D"/>
    <w:rsid w:val="00A66C25"/>
    <w:rsid w:val="00A70128"/>
    <w:rsid w:val="00A72A47"/>
    <w:rsid w:val="00A72E86"/>
    <w:rsid w:val="00A75F8E"/>
    <w:rsid w:val="00A803FB"/>
    <w:rsid w:val="00A84445"/>
    <w:rsid w:val="00A84D87"/>
    <w:rsid w:val="00A9319E"/>
    <w:rsid w:val="00A9554B"/>
    <w:rsid w:val="00A96DAA"/>
    <w:rsid w:val="00A971E7"/>
    <w:rsid w:val="00AA086D"/>
    <w:rsid w:val="00AA0978"/>
    <w:rsid w:val="00AA0CCD"/>
    <w:rsid w:val="00AA379E"/>
    <w:rsid w:val="00AA4A8F"/>
    <w:rsid w:val="00AA4BF5"/>
    <w:rsid w:val="00AA5D28"/>
    <w:rsid w:val="00AB1786"/>
    <w:rsid w:val="00AB3E10"/>
    <w:rsid w:val="00AB7561"/>
    <w:rsid w:val="00AC310B"/>
    <w:rsid w:val="00AC5D26"/>
    <w:rsid w:val="00AC74A8"/>
    <w:rsid w:val="00AD5AA5"/>
    <w:rsid w:val="00AD7F6D"/>
    <w:rsid w:val="00AE0CE9"/>
    <w:rsid w:val="00AE0EAA"/>
    <w:rsid w:val="00AE2C55"/>
    <w:rsid w:val="00AE4A3A"/>
    <w:rsid w:val="00AF1DA9"/>
    <w:rsid w:val="00AF25E6"/>
    <w:rsid w:val="00AF2F5C"/>
    <w:rsid w:val="00B01365"/>
    <w:rsid w:val="00B037C9"/>
    <w:rsid w:val="00B05897"/>
    <w:rsid w:val="00B05CBA"/>
    <w:rsid w:val="00B07DE5"/>
    <w:rsid w:val="00B14824"/>
    <w:rsid w:val="00B24CAD"/>
    <w:rsid w:val="00B30780"/>
    <w:rsid w:val="00B311B1"/>
    <w:rsid w:val="00B33E33"/>
    <w:rsid w:val="00B356FC"/>
    <w:rsid w:val="00B37014"/>
    <w:rsid w:val="00B42F2A"/>
    <w:rsid w:val="00B4326E"/>
    <w:rsid w:val="00B4738F"/>
    <w:rsid w:val="00B73FBA"/>
    <w:rsid w:val="00B77763"/>
    <w:rsid w:val="00B80505"/>
    <w:rsid w:val="00B812FF"/>
    <w:rsid w:val="00B81C6A"/>
    <w:rsid w:val="00B82537"/>
    <w:rsid w:val="00B841E4"/>
    <w:rsid w:val="00B84E27"/>
    <w:rsid w:val="00B854D9"/>
    <w:rsid w:val="00B85572"/>
    <w:rsid w:val="00B85C9B"/>
    <w:rsid w:val="00BA672C"/>
    <w:rsid w:val="00BB2A08"/>
    <w:rsid w:val="00BB5000"/>
    <w:rsid w:val="00BC0B86"/>
    <w:rsid w:val="00BC31CE"/>
    <w:rsid w:val="00BC31D4"/>
    <w:rsid w:val="00BE1878"/>
    <w:rsid w:val="00BE4884"/>
    <w:rsid w:val="00BE5741"/>
    <w:rsid w:val="00BE7B84"/>
    <w:rsid w:val="00BE7DBB"/>
    <w:rsid w:val="00BF2849"/>
    <w:rsid w:val="00BF529C"/>
    <w:rsid w:val="00C00AFA"/>
    <w:rsid w:val="00C03373"/>
    <w:rsid w:val="00C11CD6"/>
    <w:rsid w:val="00C14F53"/>
    <w:rsid w:val="00C166EA"/>
    <w:rsid w:val="00C17DE6"/>
    <w:rsid w:val="00C267A2"/>
    <w:rsid w:val="00C27A62"/>
    <w:rsid w:val="00C30673"/>
    <w:rsid w:val="00C33364"/>
    <w:rsid w:val="00C35091"/>
    <w:rsid w:val="00C359D6"/>
    <w:rsid w:val="00C3669B"/>
    <w:rsid w:val="00C37025"/>
    <w:rsid w:val="00C37ECE"/>
    <w:rsid w:val="00C4216A"/>
    <w:rsid w:val="00C42B53"/>
    <w:rsid w:val="00C46ECF"/>
    <w:rsid w:val="00C5037E"/>
    <w:rsid w:val="00C50D99"/>
    <w:rsid w:val="00C5164E"/>
    <w:rsid w:val="00C55FCC"/>
    <w:rsid w:val="00C629C2"/>
    <w:rsid w:val="00C70AA9"/>
    <w:rsid w:val="00C761DE"/>
    <w:rsid w:val="00C80257"/>
    <w:rsid w:val="00C8570B"/>
    <w:rsid w:val="00C87CEB"/>
    <w:rsid w:val="00C92E29"/>
    <w:rsid w:val="00C96F8E"/>
    <w:rsid w:val="00CA0DD0"/>
    <w:rsid w:val="00CA0E60"/>
    <w:rsid w:val="00CA5EB2"/>
    <w:rsid w:val="00CB21EB"/>
    <w:rsid w:val="00CB220A"/>
    <w:rsid w:val="00CB2C79"/>
    <w:rsid w:val="00CB5C06"/>
    <w:rsid w:val="00CB71B2"/>
    <w:rsid w:val="00CC28B7"/>
    <w:rsid w:val="00CC2C7C"/>
    <w:rsid w:val="00CC3EC2"/>
    <w:rsid w:val="00CC5A0E"/>
    <w:rsid w:val="00CD3107"/>
    <w:rsid w:val="00CD4345"/>
    <w:rsid w:val="00CD7194"/>
    <w:rsid w:val="00CE13D9"/>
    <w:rsid w:val="00CE692D"/>
    <w:rsid w:val="00CE69F7"/>
    <w:rsid w:val="00CF28C7"/>
    <w:rsid w:val="00CF2C1C"/>
    <w:rsid w:val="00CF397C"/>
    <w:rsid w:val="00D00416"/>
    <w:rsid w:val="00D0095C"/>
    <w:rsid w:val="00D040B5"/>
    <w:rsid w:val="00D13038"/>
    <w:rsid w:val="00D13184"/>
    <w:rsid w:val="00D14B5B"/>
    <w:rsid w:val="00D172C6"/>
    <w:rsid w:val="00D17C16"/>
    <w:rsid w:val="00D212BF"/>
    <w:rsid w:val="00D24410"/>
    <w:rsid w:val="00D261C2"/>
    <w:rsid w:val="00D26C12"/>
    <w:rsid w:val="00D3041E"/>
    <w:rsid w:val="00D31C71"/>
    <w:rsid w:val="00D417B9"/>
    <w:rsid w:val="00D42553"/>
    <w:rsid w:val="00D528D4"/>
    <w:rsid w:val="00D53E26"/>
    <w:rsid w:val="00D542A4"/>
    <w:rsid w:val="00D630C5"/>
    <w:rsid w:val="00D6757C"/>
    <w:rsid w:val="00D77194"/>
    <w:rsid w:val="00D80D68"/>
    <w:rsid w:val="00D830A2"/>
    <w:rsid w:val="00D836A4"/>
    <w:rsid w:val="00D912DF"/>
    <w:rsid w:val="00D95D58"/>
    <w:rsid w:val="00D97F6A"/>
    <w:rsid w:val="00DA5967"/>
    <w:rsid w:val="00DA67D2"/>
    <w:rsid w:val="00DB2D8E"/>
    <w:rsid w:val="00DB3930"/>
    <w:rsid w:val="00DC09A7"/>
    <w:rsid w:val="00DC73BB"/>
    <w:rsid w:val="00DD34D4"/>
    <w:rsid w:val="00DD7CAD"/>
    <w:rsid w:val="00DD7DFE"/>
    <w:rsid w:val="00DE0C9F"/>
    <w:rsid w:val="00DF042C"/>
    <w:rsid w:val="00DF04BC"/>
    <w:rsid w:val="00DF1A46"/>
    <w:rsid w:val="00E00B42"/>
    <w:rsid w:val="00E00CD2"/>
    <w:rsid w:val="00E02874"/>
    <w:rsid w:val="00E05414"/>
    <w:rsid w:val="00E10762"/>
    <w:rsid w:val="00E1526F"/>
    <w:rsid w:val="00E1547B"/>
    <w:rsid w:val="00E16D76"/>
    <w:rsid w:val="00E17A52"/>
    <w:rsid w:val="00E202BA"/>
    <w:rsid w:val="00E23E90"/>
    <w:rsid w:val="00E312B8"/>
    <w:rsid w:val="00E31D6D"/>
    <w:rsid w:val="00E449CE"/>
    <w:rsid w:val="00E45FD9"/>
    <w:rsid w:val="00E46736"/>
    <w:rsid w:val="00E46B16"/>
    <w:rsid w:val="00E46DC1"/>
    <w:rsid w:val="00E52603"/>
    <w:rsid w:val="00E53322"/>
    <w:rsid w:val="00E53381"/>
    <w:rsid w:val="00E54403"/>
    <w:rsid w:val="00E66037"/>
    <w:rsid w:val="00E72735"/>
    <w:rsid w:val="00E72E55"/>
    <w:rsid w:val="00E72F23"/>
    <w:rsid w:val="00E7754D"/>
    <w:rsid w:val="00E80656"/>
    <w:rsid w:val="00E81E8A"/>
    <w:rsid w:val="00E822D3"/>
    <w:rsid w:val="00E86942"/>
    <w:rsid w:val="00E909ED"/>
    <w:rsid w:val="00E914FC"/>
    <w:rsid w:val="00E92557"/>
    <w:rsid w:val="00E92AA1"/>
    <w:rsid w:val="00E9467F"/>
    <w:rsid w:val="00E975C1"/>
    <w:rsid w:val="00EA231C"/>
    <w:rsid w:val="00EA7BF9"/>
    <w:rsid w:val="00EB077E"/>
    <w:rsid w:val="00EB0AB3"/>
    <w:rsid w:val="00EB295D"/>
    <w:rsid w:val="00EB567F"/>
    <w:rsid w:val="00EB5BF3"/>
    <w:rsid w:val="00EC3298"/>
    <w:rsid w:val="00EC353A"/>
    <w:rsid w:val="00EC4BE9"/>
    <w:rsid w:val="00ED0D3A"/>
    <w:rsid w:val="00ED35ED"/>
    <w:rsid w:val="00EE00CC"/>
    <w:rsid w:val="00EF1501"/>
    <w:rsid w:val="00EF3EB9"/>
    <w:rsid w:val="00F01C16"/>
    <w:rsid w:val="00F054A1"/>
    <w:rsid w:val="00F07DB7"/>
    <w:rsid w:val="00F108AE"/>
    <w:rsid w:val="00F13E36"/>
    <w:rsid w:val="00F143E0"/>
    <w:rsid w:val="00F150A8"/>
    <w:rsid w:val="00F20345"/>
    <w:rsid w:val="00F209A0"/>
    <w:rsid w:val="00F21A8E"/>
    <w:rsid w:val="00F225BC"/>
    <w:rsid w:val="00F2399C"/>
    <w:rsid w:val="00F25A80"/>
    <w:rsid w:val="00F26E75"/>
    <w:rsid w:val="00F27B50"/>
    <w:rsid w:val="00F30F84"/>
    <w:rsid w:val="00F32729"/>
    <w:rsid w:val="00F351A7"/>
    <w:rsid w:val="00F36110"/>
    <w:rsid w:val="00F36B3B"/>
    <w:rsid w:val="00F43333"/>
    <w:rsid w:val="00F45BCA"/>
    <w:rsid w:val="00F46D6B"/>
    <w:rsid w:val="00F519E3"/>
    <w:rsid w:val="00F5492F"/>
    <w:rsid w:val="00F60364"/>
    <w:rsid w:val="00F618EB"/>
    <w:rsid w:val="00F67C6E"/>
    <w:rsid w:val="00F74A87"/>
    <w:rsid w:val="00F76E71"/>
    <w:rsid w:val="00F77498"/>
    <w:rsid w:val="00F85CBA"/>
    <w:rsid w:val="00F87B91"/>
    <w:rsid w:val="00F937D6"/>
    <w:rsid w:val="00F93BAB"/>
    <w:rsid w:val="00F973EC"/>
    <w:rsid w:val="00FA23CE"/>
    <w:rsid w:val="00FA604F"/>
    <w:rsid w:val="00FA7A8D"/>
    <w:rsid w:val="00FA7D50"/>
    <w:rsid w:val="00FB16E0"/>
    <w:rsid w:val="00FB1D73"/>
    <w:rsid w:val="00FB280B"/>
    <w:rsid w:val="00FB2DA0"/>
    <w:rsid w:val="00FB3A3F"/>
    <w:rsid w:val="00FB4712"/>
    <w:rsid w:val="00FC0050"/>
    <w:rsid w:val="00FC0506"/>
    <w:rsid w:val="00FC1B51"/>
    <w:rsid w:val="00FC4009"/>
    <w:rsid w:val="00FD0520"/>
    <w:rsid w:val="00FD63BD"/>
    <w:rsid w:val="00FD69C2"/>
    <w:rsid w:val="00FD7FC8"/>
    <w:rsid w:val="00FF10B9"/>
    <w:rsid w:val="00FF3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0A6B39"/>
  <w14:defaultImageDpi w14:val="0"/>
  <w15:docId w15:val="{C0E87B2A-9137-4FF9-9EB9-FC8CC0743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sz w:val="22"/>
        <w:szCs w:val="22"/>
        <w:lang w:val="en-US" w:eastAsia="en-US" w:bidi="ar-SA"/>
      </w:rPr>
    </w:rPrDefault>
    <w:pPrDefault>
      <w:pPr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E6206"/>
    <w:pPr>
      <w:suppressAutoHyphens/>
      <w:autoSpaceDN w:val="0"/>
      <w:spacing w:after="200" w:line="240" w:lineRule="auto"/>
    </w:pPr>
    <w:rPr>
      <w:rFonts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pPr>
      <w:keepNext/>
      <w:keepLines/>
      <w:spacing w:before="240" w:after="0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pPr>
      <w:keepNext/>
      <w:keepLines/>
      <w:spacing w:before="200" w:after="0"/>
      <w:outlineLvl w:val="2"/>
    </w:pPr>
    <w:rPr>
      <w:rFonts w:ascii="Calibri Light" w:hAnsi="Calibri Light"/>
      <w:b/>
      <w:bCs/>
      <w:color w:val="5B9BD5"/>
    </w:rPr>
  </w:style>
  <w:style w:type="paragraph" w:styleId="Heading6">
    <w:name w:val="heading 6"/>
    <w:basedOn w:val="Normal"/>
    <w:next w:val="Normal"/>
    <w:link w:val="Heading6Char"/>
    <w:uiPriority w:val="9"/>
    <w:pPr>
      <w:widowControl w:val="0"/>
      <w:spacing w:after="0"/>
      <w:outlineLvl w:val="5"/>
    </w:pPr>
    <w:rPr>
      <w:rFonts w:ascii="Times New Roman" w:hAnsi="Times New Roman"/>
      <w:b/>
      <w:sz w:val="2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Calibri Light" w:hAnsi="Calibri Light" w:cs="Times New Roman"/>
      <w:color w:val="2E74B5"/>
      <w:sz w:val="32"/>
      <w:szCs w:val="32"/>
      <w:lang w:val="en-CA" w:eastAsia="x-none"/>
    </w:rPr>
  </w:style>
  <w:style w:type="character" w:customStyle="1" w:styleId="Heading3Char">
    <w:name w:val="Heading 3 Char"/>
    <w:basedOn w:val="DefaultParagraphFont"/>
    <w:link w:val="Heading3"/>
    <w:uiPriority w:val="9"/>
    <w:locked/>
    <w:rPr>
      <w:rFonts w:ascii="Calibri Light" w:hAnsi="Calibri Light" w:cs="Times New Roman"/>
      <w:b/>
      <w:bCs/>
      <w:color w:val="5B9BD5"/>
      <w:lang w:val="en-CA" w:eastAsia="x-none"/>
    </w:rPr>
  </w:style>
  <w:style w:type="character" w:customStyle="1" w:styleId="Heading6Char">
    <w:name w:val="Heading 6 Char"/>
    <w:basedOn w:val="DefaultParagraphFont"/>
    <w:link w:val="Heading6"/>
    <w:uiPriority w:val="9"/>
    <w:locked/>
    <w:rPr>
      <w:rFonts w:ascii="Times New Roman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uiPriority w:val="99"/>
    <w:pPr>
      <w:widowControl w:val="0"/>
      <w:spacing w:after="0"/>
    </w:pPr>
    <w:rPr>
      <w:rFonts w:ascii="Times New Roman" w:hAnsi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pPr>
      <w:spacing w:line="276" w:lineRule="auto"/>
      <w:ind w:left="720"/>
    </w:pPr>
    <w:rPr>
      <w:lang w:val="en-US"/>
    </w:rPr>
  </w:style>
  <w:style w:type="paragraph" w:styleId="NormalWeb">
    <w:name w:val="Normal (Web)"/>
    <w:basedOn w:val="Normal"/>
    <w:uiPriority w:val="99"/>
    <w:pPr>
      <w:spacing w:before="100" w:after="100"/>
    </w:pPr>
    <w:rPr>
      <w:rFonts w:ascii="Times New Roman" w:hAnsi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Pr>
      <w:rFonts w:eastAsia="Times New Roman" w:cs="Times New Roman"/>
      <w:sz w:val="20"/>
      <w:szCs w:val="20"/>
      <w:lang w:val="en-CA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Pr>
      <w:rFonts w:eastAsia="Times New Roman" w:cs="Times New Roman"/>
      <w:b/>
      <w:bCs/>
      <w:sz w:val="20"/>
      <w:szCs w:val="20"/>
      <w:lang w:val="en-CA" w:eastAsia="x-none"/>
    </w:rPr>
  </w:style>
  <w:style w:type="paragraph" w:styleId="BalloonText">
    <w:name w:val="Balloon Text"/>
    <w:basedOn w:val="Normal"/>
    <w:link w:val="BalloonTextChar"/>
    <w:uiPriority w:val="9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Pr>
      <w:rFonts w:ascii="Tahoma" w:hAnsi="Tahoma" w:cs="Tahoma"/>
      <w:sz w:val="16"/>
      <w:szCs w:val="16"/>
      <w:lang w:val="en-CA" w:eastAsia="x-none"/>
    </w:rPr>
  </w:style>
  <w:style w:type="character" w:customStyle="1" w:styleId="authornames">
    <w:name w:val="authornames"/>
    <w:basedOn w:val="DefaultParagraphFont"/>
    <w:rPr>
      <w:rFonts w:cs="Times New Roman"/>
    </w:rPr>
  </w:style>
  <w:style w:type="character" w:styleId="Hyperlink">
    <w:name w:val="Hyperlink"/>
    <w:basedOn w:val="DefaultParagraphFont"/>
    <w:uiPriority w:val="99"/>
    <w:rPr>
      <w:rFonts w:cs="Times New Roman"/>
      <w:color w:val="0563C1"/>
      <w:u w:val="single"/>
    </w:rPr>
  </w:style>
  <w:style w:type="character" w:customStyle="1" w:styleId="highlight">
    <w:name w:val="highlight"/>
    <w:basedOn w:val="DefaultParagraphFont"/>
    <w:rPr>
      <w:rFonts w:cs="Times New Roman"/>
    </w:rPr>
  </w:style>
  <w:style w:type="character" w:customStyle="1" w:styleId="apple-converted-space">
    <w:name w:val="apple-converted-space"/>
    <w:basedOn w:val="DefaultParagraphFont"/>
    <w:rPr>
      <w:rFonts w:cs="Times New Roman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Pr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eastAsia="Times New Roman" w:cs="Times New Roman"/>
      <w:lang w:val="en-CA" w:eastAsia="x-none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eastAsia="Times New Roman" w:cs="Times New Roman"/>
      <w:lang w:val="en-CA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249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9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DF1FB-F422-49C8-AB27-B4BC65DAA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80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, Dept. of Psychiatry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Yatham</dc:creator>
  <cp:keywords/>
  <dc:description/>
  <cp:lastModifiedBy>Evans, Louise</cp:lastModifiedBy>
  <cp:revision>2</cp:revision>
  <cp:lastPrinted>2016-06-23T16:24:00Z</cp:lastPrinted>
  <dcterms:created xsi:type="dcterms:W3CDTF">2023-03-06T12:31:00Z</dcterms:created>
  <dcterms:modified xsi:type="dcterms:W3CDTF">2023-03-0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1b4a6d7-967f-4d55-9d13-d94940dabb24_Enabled">
    <vt:lpwstr>true</vt:lpwstr>
  </property>
  <property fmtid="{D5CDD505-2E9C-101B-9397-08002B2CF9AE}" pid="3" name="MSIP_Label_e1b4a6d7-967f-4d55-9d13-d94940dabb24_SetDate">
    <vt:lpwstr>2023-03-06T12:31:07Z</vt:lpwstr>
  </property>
  <property fmtid="{D5CDD505-2E9C-101B-9397-08002B2CF9AE}" pid="4" name="MSIP_Label_e1b4a6d7-967f-4d55-9d13-d94940dabb24_Method">
    <vt:lpwstr>Privileged</vt:lpwstr>
  </property>
  <property fmtid="{D5CDD505-2E9C-101B-9397-08002B2CF9AE}" pid="5" name="MSIP_Label_e1b4a6d7-967f-4d55-9d13-d94940dabb24_Name">
    <vt:lpwstr>e1b4a6d7-967f-4d55-9d13-d94940dabb24</vt:lpwstr>
  </property>
  <property fmtid="{D5CDD505-2E9C-101B-9397-08002B2CF9AE}" pid="6" name="MSIP_Label_e1b4a6d7-967f-4d55-9d13-d94940dabb24_SiteId">
    <vt:lpwstr>2567d566-604c-408a-8a60-55d0dc9d9d6b</vt:lpwstr>
  </property>
  <property fmtid="{D5CDD505-2E9C-101B-9397-08002B2CF9AE}" pid="7" name="MSIP_Label_e1b4a6d7-967f-4d55-9d13-d94940dabb24_ActionId">
    <vt:lpwstr>5573b58d-4477-4690-b99d-a5e334fa3a34</vt:lpwstr>
  </property>
  <property fmtid="{D5CDD505-2E9C-101B-9397-08002B2CF9AE}" pid="8" name="MSIP_Label_e1b4a6d7-967f-4d55-9d13-d94940dabb24_ContentBits">
    <vt:lpwstr>0</vt:lpwstr>
  </property>
</Properties>
</file>